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0CAE" w:rsidRPr="008B498C" w:rsidRDefault="00460CAE" w:rsidP="00460CAE">
      <w:pPr>
        <w:rPr>
          <w:rFonts w:ascii="Times New Roman" w:hAnsi="Times New Roman" w:cs="Times New Roman"/>
          <w:sz w:val="20"/>
          <w:szCs w:val="20"/>
        </w:rPr>
      </w:pPr>
      <w:r w:rsidRPr="008B498C">
        <w:rPr>
          <w:rFonts w:ascii="Times New Roman" w:hAnsi="Times New Roman" w:cs="Times New Roman"/>
          <w:b/>
          <w:sz w:val="20"/>
          <w:szCs w:val="20"/>
        </w:rPr>
        <w:t xml:space="preserve">Supplemental Table 1. </w:t>
      </w:r>
      <w:r w:rsidRPr="008B498C">
        <w:rPr>
          <w:rFonts w:ascii="Times New Roman" w:hAnsi="Times New Roman" w:cs="Times New Roman"/>
          <w:sz w:val="20"/>
          <w:szCs w:val="20"/>
        </w:rPr>
        <w:t>Exposure sub-sample characteristics at ba</w:t>
      </w:r>
      <w:bookmarkStart w:id="0" w:name="_GoBack"/>
      <w:bookmarkEnd w:id="0"/>
      <w:r w:rsidRPr="008B498C">
        <w:rPr>
          <w:rFonts w:ascii="Times New Roman" w:hAnsi="Times New Roman" w:cs="Times New Roman"/>
          <w:sz w:val="20"/>
          <w:szCs w:val="20"/>
        </w:rPr>
        <w:t xml:space="preserve">seline. </w:t>
      </w:r>
    </w:p>
    <w:tbl>
      <w:tblPr>
        <w:tblStyle w:val="TableGrid"/>
        <w:tblW w:w="8095" w:type="dxa"/>
        <w:tblLayout w:type="fixed"/>
        <w:tblLook w:val="04A0" w:firstRow="1" w:lastRow="0" w:firstColumn="1" w:lastColumn="0" w:noHBand="0" w:noVBand="1"/>
      </w:tblPr>
      <w:tblGrid>
        <w:gridCol w:w="4675"/>
        <w:gridCol w:w="1710"/>
        <w:gridCol w:w="1710"/>
      </w:tblGrid>
      <w:tr w:rsidR="00460CAE" w:rsidRPr="008B498C" w:rsidTr="00001676">
        <w:tc>
          <w:tcPr>
            <w:tcW w:w="4675" w:type="dxa"/>
            <w:tcBorders>
              <w:bottom w:val="nil"/>
            </w:tcBorders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b/>
                <w:sz w:val="20"/>
                <w:szCs w:val="20"/>
              </w:rPr>
              <w:t>Intervention (%)</w:t>
            </w:r>
          </w:p>
        </w:tc>
        <w:tc>
          <w:tcPr>
            <w:tcW w:w="1710" w:type="dxa"/>
            <w:tcBorders>
              <w:bottom w:val="nil"/>
            </w:tcBorders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b/>
                <w:sz w:val="20"/>
                <w:szCs w:val="20"/>
              </w:rPr>
              <w:t>Control (%)</w:t>
            </w:r>
          </w:p>
        </w:tc>
      </w:tr>
      <w:tr w:rsidR="00460CAE" w:rsidRPr="008B498C" w:rsidTr="00001676">
        <w:tc>
          <w:tcPr>
            <w:tcW w:w="4675" w:type="dxa"/>
            <w:tcBorders>
              <w:top w:val="nil"/>
            </w:tcBorders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b/>
                <w:sz w:val="20"/>
                <w:szCs w:val="20"/>
              </w:rPr>
              <w:t>N=112 houses</w:t>
            </w:r>
          </w:p>
        </w:tc>
        <w:tc>
          <w:tcPr>
            <w:tcW w:w="1710" w:type="dxa"/>
            <w:tcBorders>
              <w:top w:val="nil"/>
            </w:tcBorders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b/>
                <w:sz w:val="20"/>
                <w:szCs w:val="20"/>
              </w:rPr>
              <w:t>N=112 houses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icipant characteristics 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Age of primary cook – years (SD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34.4 (10.5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31.1 (9.2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Gender – female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112 (100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112 (100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Attended school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72.3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62.5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Age of child – months (SD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34.2 (8.5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36.0 (7.4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54 (48.2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58 (51.8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usehold characteristics 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Mean # of household residents (SD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5.2 (1.8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5.2 (1.8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Owns house 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92.9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91.1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Has electricity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5.4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3.6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Owns mobile phone 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46.4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36.6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Owns livestock 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1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53.2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58.9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Floor material: Earth/sand 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93.8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97.4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Mean number of rooms (SD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4.0 (1.4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3.9 (1.3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oking, lighting, and heating 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Current primary fuel: wood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61.6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50.0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Current primary fuel: straw/shrubs/grass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38.4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45.5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Current primary fuel: charcoal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3.6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Cooks 1 meal per day (%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26.8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25.9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Cooks 2 meals per day (%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63.4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68.8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Primary cooking location: Inside house – kitchen room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31.3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33.9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Primary cooking location: Inside house – other room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17.0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23.2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Primary cooking location: Outside 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5.4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6.3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Primary cooking location: Inside separate kitchen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46.4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36.6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Has traditional three-stone fire and uses everyday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07 (86.9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08 (76.9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Has </w:t>
            </w:r>
            <w:r w:rsidR="006C646B"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built-in wood-burning stove (without </w:t>
            </w:r>
            <w:proofErr w:type="gramStart"/>
            <w:r w:rsidR="006C646B"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chimney) 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proofErr w:type="gramEnd"/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uses everyday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07 (13.1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08 (20.4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Has traditional charcoal stove and uses every day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07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08 (2.8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Use kerosene for lighting every day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8.0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3.6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Heated home in last 7 days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11.6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12.5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CAE" w:rsidRPr="008B498C" w:rsidTr="00001676">
        <w:tc>
          <w:tcPr>
            <w:tcW w:w="4675" w:type="dxa"/>
          </w:tcPr>
          <w:p w:rsidR="00460CAE" w:rsidRPr="00DA62B0" w:rsidRDefault="00460CAE" w:rsidP="000016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b/>
                <w:sz w:val="20"/>
                <w:szCs w:val="20"/>
              </w:rPr>
              <w:t>48-hour personal exposure to PM</w:t>
            </w:r>
            <w:r w:rsidRPr="008B498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 Cooks</w:t>
            </w:r>
          </w:p>
        </w:tc>
        <w:tc>
          <w:tcPr>
            <w:tcW w:w="1710" w:type="dxa"/>
          </w:tcPr>
          <w:p w:rsidR="00460CAE" w:rsidRPr="00DA62B0" w:rsidRDefault="00460CAE" w:rsidP="000016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2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=81 </w:t>
            </w:r>
          </w:p>
        </w:tc>
        <w:tc>
          <w:tcPr>
            <w:tcW w:w="1710" w:type="dxa"/>
          </w:tcPr>
          <w:p w:rsidR="00460CAE" w:rsidRPr="00DA62B0" w:rsidRDefault="00460CAE" w:rsidP="000016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2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=86 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8B4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.5 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8B49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)  mean (SD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394)</w:t>
            </w:r>
          </w:p>
        </w:tc>
        <w:tc>
          <w:tcPr>
            <w:tcW w:w="1710" w:type="dxa"/>
          </w:tcPr>
          <w:p w:rsidR="00460CAE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258 (218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8B4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.5 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8B49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)  median, IQR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 121-357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202, 122-333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b/>
                <w:sz w:val="20"/>
                <w:szCs w:val="20"/>
              </w:rPr>
              <w:t>48-hour personal exposure to PM</w:t>
            </w:r>
            <w:r w:rsidRPr="008B498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 Children</w:t>
            </w:r>
          </w:p>
        </w:tc>
        <w:tc>
          <w:tcPr>
            <w:tcW w:w="1710" w:type="dxa"/>
          </w:tcPr>
          <w:p w:rsidR="00460CAE" w:rsidRPr="00DA62B0" w:rsidRDefault="00460CAE" w:rsidP="000016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2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=56 </w:t>
            </w:r>
          </w:p>
        </w:tc>
        <w:tc>
          <w:tcPr>
            <w:tcW w:w="1710" w:type="dxa"/>
          </w:tcPr>
          <w:p w:rsidR="00460CAE" w:rsidRPr="00DA62B0" w:rsidRDefault="00460CAE" w:rsidP="000016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2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=60 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8B4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8B49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) mean (SD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 (286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60CAE" w:rsidRPr="008B498C" w:rsidTr="00001676">
        <w:tc>
          <w:tcPr>
            <w:tcW w:w="4675" w:type="dxa"/>
          </w:tcPr>
          <w:p w:rsidR="00460CAE" w:rsidRPr="008B498C" w:rsidRDefault="00460CAE" w:rsidP="00001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8B49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8B49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) median, IQR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229, 131-382</w:t>
            </w:r>
          </w:p>
        </w:tc>
        <w:tc>
          <w:tcPr>
            <w:tcW w:w="1710" w:type="dxa"/>
          </w:tcPr>
          <w:p w:rsidR="00460CAE" w:rsidRPr="008B498C" w:rsidRDefault="00460CAE" w:rsidP="00001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, 114</w:t>
            </w:r>
            <w:r w:rsidRPr="008B49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</w:tr>
    </w:tbl>
    <w:p w:rsidR="004006DD" w:rsidRDefault="004006DD"/>
    <w:sectPr w:rsidR="00400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CAE"/>
    <w:rsid w:val="004006DD"/>
    <w:rsid w:val="00460CAE"/>
    <w:rsid w:val="006C646B"/>
    <w:rsid w:val="0070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09EA7A-4ECF-4EA3-A002-91177BCA5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0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64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4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by, Miles</dc:creator>
  <cp:keywords/>
  <dc:description/>
  <cp:lastModifiedBy>Erin O'Loughlin</cp:lastModifiedBy>
  <cp:revision>3</cp:revision>
  <dcterms:created xsi:type="dcterms:W3CDTF">2019-04-17T17:52:00Z</dcterms:created>
  <dcterms:modified xsi:type="dcterms:W3CDTF">2019-04-19T23:08:00Z</dcterms:modified>
</cp:coreProperties>
</file>